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5BB" w:rsidRDefault="008035BB" w:rsidP="008035BB">
      <w:pPr>
        <w:rPr>
          <w:rFonts w:asciiTheme="minorHAnsi" w:hAnsiTheme="minorHAnsi" w:cstheme="minorHAnsi"/>
          <w:b/>
          <w:sz w:val="22"/>
          <w:szCs w:val="22"/>
        </w:rPr>
      </w:pPr>
      <w:r w:rsidRPr="003808EF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6.</w:t>
      </w:r>
      <w:r w:rsidRPr="003808E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Age-stratified pooled risk differences for viral suppression</w:t>
      </w:r>
    </w:p>
    <w:p w:rsidR="008035BB" w:rsidRDefault="008035BB" w:rsidP="008035BB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1766" w:type="dxa"/>
        <w:tblLook w:val="04A0" w:firstRow="1" w:lastRow="0" w:firstColumn="1" w:lastColumn="0" w:noHBand="0" w:noVBand="1"/>
      </w:tblPr>
      <w:tblGrid>
        <w:gridCol w:w="1080"/>
        <w:gridCol w:w="2500"/>
        <w:gridCol w:w="2500"/>
        <w:gridCol w:w="2880"/>
        <w:gridCol w:w="2806"/>
      </w:tblGrid>
      <w:tr w:rsidR="008035BB" w:rsidRPr="008D50D8" w:rsidTr="00C25463">
        <w:trPr>
          <w:trHeight w:val="56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ge group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virally suppress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*</w:t>
            </w: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in DS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virally suppressed in non-DS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Unadjusted Risk Difference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comparing DSD vs non-DSD </w:t>
            </w: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(95% CI)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djust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**</w:t>
            </w: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Risk Difference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comparing DSD vs non-DSD </w:t>
            </w: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(95% CI)</w:t>
            </w:r>
          </w:p>
        </w:tc>
      </w:tr>
      <w:tr w:rsidR="008035BB" w:rsidRPr="008D50D8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31/555 (9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,257/3,541 (9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7 (-4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.6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3 (-5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.9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,171/4,335 (9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9,706/20,765 (9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3 (-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5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4 (-2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8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404/7,627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4,901/36,424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3 (-1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7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2 (-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8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717/2,803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6,236/16,913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0.9 (-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3 (-2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6)</w:t>
            </w:r>
          </w:p>
        </w:tc>
      </w:tr>
      <w:tr w:rsidR="008035BB" w:rsidRPr="008D50D8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2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29/347 (9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013/2,204 (91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5 (-7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4.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 (-7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6.6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780/2,891 (9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,972/13,762 (9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9 (-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3 (-2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6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,002/5,129 (9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3,075/24,119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9 (-1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7 (-1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9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829/1,874 (9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0,575/11,023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7 (-3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6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6 (-3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9)</w:t>
            </w:r>
          </w:p>
        </w:tc>
      </w:tr>
      <w:tr w:rsidR="008035BB" w:rsidRPr="008D50D8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3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96/200 (9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077/1,172 (9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1 (-8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1.4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1 (-9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3.3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629/1,688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161/7,571 (95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9 (-3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2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6 (-3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3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811/2,900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,543/13,078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 xml:space="preserve"> (-2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0.9 (-3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2)</w:t>
            </w:r>
          </w:p>
        </w:tc>
      </w:tr>
      <w:tr w:rsidR="008035BB" w:rsidRPr="008D50D8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99/1,019 (9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,695/5,914 (96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7 (-4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4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5BB" w:rsidRPr="008D50D8" w:rsidRDefault="008035BB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6 (-5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8D50D8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9)</w:t>
            </w:r>
          </w:p>
        </w:tc>
      </w:tr>
    </w:tbl>
    <w:p w:rsidR="008035BB" w:rsidRDefault="008035BB" w:rsidP="008035BB">
      <w:pPr>
        <w:rPr>
          <w:rFonts w:asciiTheme="minorHAnsi" w:hAnsiTheme="minorHAnsi" w:cstheme="minorHAnsi"/>
          <w:sz w:val="22"/>
          <w:szCs w:val="22"/>
        </w:rPr>
      </w:pPr>
      <w:r w:rsidRPr="00EF7938">
        <w:rPr>
          <w:rFonts w:asciiTheme="minorHAnsi" w:hAnsiTheme="minorHAnsi" w:cstheme="minorHAnsi"/>
          <w:sz w:val="22"/>
          <w:szCs w:val="22"/>
        </w:rPr>
        <w:t>*Viral suppression defined as having a viral load of &lt;400 copies/ml</w:t>
      </w:r>
    </w:p>
    <w:p w:rsidR="008035BB" w:rsidRDefault="008035BB" w:rsidP="008035BB">
      <w:pPr>
        <w:rPr>
          <w:rFonts w:asciiTheme="minorHAnsi" w:hAnsiTheme="minorHAnsi" w:cstheme="minorHAnsi"/>
          <w:sz w:val="16"/>
          <w:szCs w:val="18"/>
        </w:rPr>
      </w:pPr>
      <w:r w:rsidRPr="00B66E1C">
        <w:rPr>
          <w:rFonts w:asciiTheme="minorHAnsi" w:hAnsiTheme="minorHAnsi" w:cstheme="minorHAnsi"/>
          <w:sz w:val="22"/>
          <w:szCs w:val="22"/>
        </w:rPr>
        <w:t>*</w:t>
      </w:r>
      <w:r w:rsidRPr="00B66E1C">
        <w:rPr>
          <w:rFonts w:asciiTheme="minorHAnsi" w:hAnsiTheme="minorHAnsi" w:cstheme="minorHAnsi"/>
          <w:sz w:val="22"/>
          <w:szCs w:val="22"/>
        </w:rPr>
        <w:t>estimates adjusted for age, sex, urban/rural facility setting, province, WHO stage at ART initiation, years on ART at trial enrolment</w:t>
      </w:r>
    </w:p>
    <w:p w:rsidR="0029738F" w:rsidRDefault="00252751">
      <w:bookmarkStart w:id="0" w:name="_GoBack"/>
      <w:bookmarkEnd w:id="0"/>
    </w:p>
    <w:sectPr w:rsidR="0029738F" w:rsidSect="008035B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BB"/>
    <w:rsid w:val="000B1895"/>
    <w:rsid w:val="00252751"/>
    <w:rsid w:val="00305487"/>
    <w:rsid w:val="008035BB"/>
    <w:rsid w:val="00A45EC1"/>
    <w:rsid w:val="00B55DD8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8E448-BC86-4777-A34A-F0F8D17DB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5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5:00Z</dcterms:created>
  <dcterms:modified xsi:type="dcterms:W3CDTF">2025-06-14T08:35:00Z</dcterms:modified>
</cp:coreProperties>
</file>